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4016" w:rsidRDefault="00F42AD4" w:rsidP="00DA5D7A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</w:rPr>
        <w:t>Table S</w:t>
      </w:r>
      <w:r w:rsidR="00B35441">
        <w:rPr>
          <w:rFonts w:ascii="Times New Roman" w:hAnsi="Times New Roman" w:cs="Times New Roman"/>
        </w:rPr>
        <w:t>4</w:t>
      </w:r>
      <w:r w:rsidR="00CF1433" w:rsidRPr="00902E4C">
        <w:rPr>
          <w:rFonts w:ascii="Times New Roman" w:hAnsi="Times New Roman" w:cs="Times New Roman"/>
        </w:rPr>
        <w:t xml:space="preserve"> </w:t>
      </w:r>
      <w:r w:rsidR="00F90357" w:rsidRPr="00902E4C">
        <w:rPr>
          <w:rFonts w:ascii="Times New Roman" w:hAnsi="Times New Roman" w:cs="Times New Roman"/>
        </w:rPr>
        <w:t xml:space="preserve">Up-regulated genes in HTAS of </w:t>
      </w:r>
      <w:proofErr w:type="spellStart"/>
      <w:r w:rsidR="00F90357" w:rsidRPr="00902E4C">
        <w:rPr>
          <w:rFonts w:ascii="Times New Roman" w:hAnsi="Times New Roman" w:cs="Times New Roman"/>
          <w:i/>
        </w:rPr>
        <w:t>Neoseiulus</w:t>
      </w:r>
      <w:proofErr w:type="spellEnd"/>
      <w:r w:rsidR="00F90357" w:rsidRPr="00902E4C">
        <w:rPr>
          <w:rFonts w:ascii="Times New Roman" w:hAnsi="Times New Roman" w:cs="Times New Roman"/>
          <w:i/>
        </w:rPr>
        <w:t xml:space="preserve"> </w:t>
      </w:r>
      <w:proofErr w:type="spellStart"/>
      <w:r w:rsidR="00F90357" w:rsidRPr="00902E4C">
        <w:rPr>
          <w:rFonts w:ascii="Times New Roman" w:hAnsi="Times New Roman" w:cs="Times New Roman"/>
          <w:i/>
        </w:rPr>
        <w:t>barkeri</w:t>
      </w:r>
      <w:proofErr w:type="spellEnd"/>
      <w:r w:rsidR="00F90357" w:rsidRPr="00902E4C">
        <w:rPr>
          <w:rFonts w:ascii="Times New Roman" w:hAnsi="Times New Roman" w:cs="Times New Roman"/>
        </w:rPr>
        <w:t xml:space="preserve"> </w:t>
      </w:r>
      <w:proofErr w:type="spellStart"/>
      <w:r w:rsidR="00F90357" w:rsidRPr="00902E4C">
        <w:rPr>
          <w:rFonts w:ascii="Times New Roman" w:hAnsi="Times New Roman" w:cs="Times New Roman"/>
        </w:rPr>
        <w:t>t</w:t>
      </w:r>
      <w:r w:rsidR="00F90357" w:rsidRPr="00902E4C">
        <w:rPr>
          <w:rFonts w:ascii="Times New Roman" w:hAnsi="Times New Roman" w:cs="Times New Roman"/>
          <w:bCs/>
        </w:rPr>
        <w:t>ranscriptomes</w:t>
      </w:r>
      <w:proofErr w:type="spellEnd"/>
      <w:r w:rsidR="000F3838">
        <w:rPr>
          <w:rFonts w:ascii="Times New Roman" w:hAnsi="Times New Roman" w:cs="Times New Roman"/>
          <w:bCs/>
        </w:rPr>
        <w:t>.</w:t>
      </w:r>
    </w:p>
    <w:p w:rsidR="00F42AD4" w:rsidRDefault="00F42AD4" w:rsidP="00DA5D7A">
      <w:pPr>
        <w:rPr>
          <w:rFonts w:ascii="Times New Roman" w:hAnsi="Times New Roman" w:cs="Times New Roman"/>
          <w:bCs/>
        </w:rPr>
      </w:pPr>
    </w:p>
    <w:tbl>
      <w:tblPr>
        <w:tblW w:w="13173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158"/>
        <w:gridCol w:w="1769"/>
        <w:gridCol w:w="2118"/>
        <w:gridCol w:w="1142"/>
        <w:gridCol w:w="4322"/>
        <w:gridCol w:w="1664"/>
      </w:tblGrid>
      <w:tr w:rsidR="00F42AD4" w:rsidRPr="00902E4C" w:rsidTr="00CE6B64">
        <w:trPr>
          <w:trHeight w:val="285"/>
          <w:jc w:val="center"/>
        </w:trPr>
        <w:tc>
          <w:tcPr>
            <w:tcW w:w="2158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F42AD4" w:rsidRPr="00902E4C" w:rsidRDefault="00F42AD4" w:rsidP="009F0D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902E4C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Gene ID</w:t>
            </w:r>
          </w:p>
        </w:tc>
        <w:tc>
          <w:tcPr>
            <w:tcW w:w="1769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F42AD4" w:rsidRPr="00902E4C" w:rsidRDefault="00F42AD4" w:rsidP="009F0DDD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902E4C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Log2FoldChange</w:t>
            </w:r>
          </w:p>
          <w:p w:rsidR="00F42AD4" w:rsidRPr="00902E4C" w:rsidRDefault="00F42AD4" w:rsidP="009F0D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902E4C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(HTAS/CS)</w:t>
            </w:r>
          </w:p>
        </w:tc>
        <w:tc>
          <w:tcPr>
            <w:tcW w:w="1166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F42AD4" w:rsidRPr="00902E4C" w:rsidRDefault="00F42AD4" w:rsidP="009F0D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902E4C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Up/Down-Regulation</w:t>
            </w:r>
          </w:p>
        </w:tc>
        <w:tc>
          <w:tcPr>
            <w:tcW w:w="1142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F42AD4" w:rsidRPr="00902E4C" w:rsidRDefault="00F42AD4" w:rsidP="009F0D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902E4C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5095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:rsidR="00F42AD4" w:rsidRPr="00902E4C" w:rsidRDefault="00F42AD4" w:rsidP="009F0D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proofErr w:type="spellStart"/>
            <w:r w:rsidRPr="00902E4C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NCBI</w:t>
            </w:r>
            <w:r w:rsidRPr="00902E4C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Cs w:val="21"/>
              </w:rPr>
              <w:t>n</w:t>
            </w:r>
            <w:r w:rsidRPr="00902E4C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r</w:t>
            </w:r>
            <w:proofErr w:type="spellEnd"/>
            <w:r w:rsidRPr="00902E4C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 xml:space="preserve"> description</w:t>
            </w:r>
          </w:p>
        </w:tc>
        <w:tc>
          <w:tcPr>
            <w:tcW w:w="1843" w:type="dxa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vAlign w:val="center"/>
          </w:tcPr>
          <w:p w:rsidR="00F42AD4" w:rsidRPr="00902E4C" w:rsidRDefault="00F42AD4" w:rsidP="009F0DD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902E4C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Pathway</w:t>
            </w:r>
          </w:p>
        </w:tc>
      </w:tr>
      <w:tr w:rsidR="00F42AD4" w:rsidRPr="00902E4C" w:rsidTr="00CE6B64">
        <w:trPr>
          <w:trHeight w:val="285"/>
          <w:jc w:val="center"/>
        </w:trPr>
        <w:tc>
          <w:tcPr>
            <w:tcW w:w="21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AD4" w:rsidRPr="00902E4C" w:rsidRDefault="00F42AD4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333.Contig6_All</w:t>
            </w:r>
          </w:p>
        </w:tc>
        <w:tc>
          <w:tcPr>
            <w:tcW w:w="17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AD4" w:rsidRPr="00902E4C" w:rsidRDefault="00F42AD4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564393</w:t>
            </w:r>
          </w:p>
        </w:tc>
        <w:tc>
          <w:tcPr>
            <w:tcW w:w="11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AD4" w:rsidRPr="00902E4C" w:rsidRDefault="00F42AD4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1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AD4" w:rsidRPr="00902E4C" w:rsidRDefault="00F42AD4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5E-39</w:t>
            </w:r>
          </w:p>
        </w:tc>
        <w:tc>
          <w:tcPr>
            <w:tcW w:w="5095" w:type="dxa"/>
            <w:tcBorders>
              <w:left w:val="nil"/>
              <w:bottom w:val="nil"/>
              <w:right w:val="nil"/>
            </w:tcBorders>
            <w:vAlign w:val="center"/>
          </w:tcPr>
          <w:p w:rsidR="00F42AD4" w:rsidRPr="00902E4C" w:rsidRDefault="00F42AD4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0" w:name="OLE_LINK21"/>
            <w:bookmarkStart w:id="1" w:name="OLE_LINK22"/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uctose-2,6-bisphosphatase</w:t>
            </w:r>
            <w:bookmarkEnd w:id="0"/>
            <w:bookmarkEnd w:id="1"/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[</w:t>
            </w:r>
            <w:proofErr w:type="spellStart"/>
            <w:r w:rsidRPr="00902E4C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etaseiulus</w:t>
            </w:r>
            <w:proofErr w:type="spellEnd"/>
            <w:r w:rsidRPr="00902E4C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902E4C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occidentalis</w:t>
            </w:r>
            <w:proofErr w:type="spellEnd"/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]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:rsidR="00F42AD4" w:rsidRPr="00902E4C" w:rsidRDefault="00F42AD4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rbohydrate metabolism</w:t>
            </w:r>
          </w:p>
        </w:tc>
      </w:tr>
      <w:tr w:rsidR="00F42AD4" w:rsidRPr="00902E4C" w:rsidTr="00CE6B64">
        <w:trPr>
          <w:trHeight w:val="285"/>
          <w:jc w:val="center"/>
        </w:trPr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AD4" w:rsidRPr="00902E4C" w:rsidRDefault="00F42AD4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606.Contig6_All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AD4" w:rsidRPr="00902E4C" w:rsidRDefault="00F42AD4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11566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AD4" w:rsidRPr="00902E4C" w:rsidRDefault="00F42AD4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AD4" w:rsidRPr="00902E4C" w:rsidRDefault="00F42AD4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1E-35</w:t>
            </w:r>
          </w:p>
        </w:tc>
        <w:tc>
          <w:tcPr>
            <w:tcW w:w="5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2AD4" w:rsidRPr="00902E4C" w:rsidRDefault="00F42AD4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romal interaction molecule homolog  [</w:t>
            </w:r>
            <w:proofErr w:type="spellStart"/>
            <w:r w:rsidRPr="00902E4C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etaseiulus</w:t>
            </w:r>
            <w:proofErr w:type="spellEnd"/>
            <w:r w:rsidRPr="00902E4C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902E4C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occidentalis</w:t>
            </w:r>
            <w:proofErr w:type="spellEnd"/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2AD4" w:rsidRPr="00902E4C" w:rsidRDefault="00F42AD4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mmune system</w:t>
            </w:r>
          </w:p>
        </w:tc>
      </w:tr>
      <w:tr w:rsidR="00F42AD4" w:rsidRPr="00902E4C" w:rsidTr="00CE6B64">
        <w:trPr>
          <w:trHeight w:val="285"/>
          <w:jc w:val="center"/>
        </w:trPr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2AD4" w:rsidRPr="00902E4C" w:rsidRDefault="00F42AD4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724.Contig5_All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2AD4" w:rsidRPr="00902E4C" w:rsidRDefault="00F42AD4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70622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2AD4" w:rsidRPr="00902E4C" w:rsidRDefault="00F42AD4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  <w:bookmarkStart w:id="2" w:name="_GoBack"/>
            <w:bookmarkEnd w:id="2"/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2AD4" w:rsidRPr="00902E4C" w:rsidRDefault="00F42AD4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95E-28</w:t>
            </w:r>
          </w:p>
        </w:tc>
        <w:tc>
          <w:tcPr>
            <w:tcW w:w="5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2AD4" w:rsidRPr="00902E4C" w:rsidRDefault="00F42AD4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at shock factor protein-like  [</w:t>
            </w:r>
            <w:proofErr w:type="spellStart"/>
            <w:r w:rsidRPr="00902E4C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etaseiulus</w:t>
            </w:r>
            <w:proofErr w:type="spellEnd"/>
            <w:r w:rsidRPr="00902E4C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902E4C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occidentalis</w:t>
            </w:r>
            <w:proofErr w:type="spellEnd"/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2AD4" w:rsidRPr="00902E4C" w:rsidRDefault="00F42AD4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ngevity regulating</w:t>
            </w:r>
          </w:p>
        </w:tc>
      </w:tr>
      <w:tr w:rsidR="00F42AD4" w:rsidRPr="00902E4C" w:rsidTr="00CE6B64">
        <w:trPr>
          <w:trHeight w:val="285"/>
          <w:jc w:val="center"/>
        </w:trPr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AD4" w:rsidRPr="00902E4C" w:rsidRDefault="00F42AD4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469.Contig2_All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AD4" w:rsidRPr="00902E4C" w:rsidRDefault="00F42AD4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65413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AD4" w:rsidRPr="00902E4C" w:rsidRDefault="00F42AD4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AD4" w:rsidRPr="00902E4C" w:rsidRDefault="00F42AD4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5E-45</w:t>
            </w:r>
          </w:p>
        </w:tc>
        <w:tc>
          <w:tcPr>
            <w:tcW w:w="5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2AD4" w:rsidRPr="00902E4C" w:rsidRDefault="00F42AD4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hosphatidylinositol-binding </w:t>
            </w:r>
            <w:proofErr w:type="spellStart"/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athrin</w:t>
            </w:r>
            <w:proofErr w:type="spellEnd"/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assembly protein LAP-like [</w:t>
            </w:r>
            <w:proofErr w:type="spellStart"/>
            <w:r w:rsidRPr="00902E4C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etaseiulus</w:t>
            </w:r>
            <w:proofErr w:type="spellEnd"/>
            <w:r w:rsidRPr="00902E4C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902E4C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occidentalis</w:t>
            </w:r>
            <w:proofErr w:type="spellEnd"/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2AD4" w:rsidRPr="00902E4C" w:rsidRDefault="00F42AD4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F42AD4" w:rsidRPr="00902E4C" w:rsidTr="00CE6B64">
        <w:trPr>
          <w:trHeight w:val="285"/>
          <w:jc w:val="center"/>
        </w:trPr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AD4" w:rsidRPr="00902E4C" w:rsidRDefault="00F42AD4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3340.Contig3_All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AD4" w:rsidRPr="00902E4C" w:rsidRDefault="00F42AD4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49793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AD4" w:rsidRPr="00902E4C" w:rsidRDefault="00F42AD4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AD4" w:rsidRPr="00902E4C" w:rsidRDefault="00F42AD4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9E-28</w:t>
            </w:r>
          </w:p>
        </w:tc>
        <w:tc>
          <w:tcPr>
            <w:tcW w:w="5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2AD4" w:rsidRPr="00902E4C" w:rsidRDefault="00F42AD4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H receptor-interacting protein-like [</w:t>
            </w:r>
            <w:proofErr w:type="spellStart"/>
            <w:r w:rsidRPr="00902E4C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etaseiulus</w:t>
            </w:r>
            <w:proofErr w:type="spellEnd"/>
            <w:r w:rsidRPr="00902E4C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902E4C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occidentalis</w:t>
            </w:r>
            <w:proofErr w:type="spellEnd"/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2AD4" w:rsidRPr="00902E4C" w:rsidRDefault="00F42AD4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F42AD4" w:rsidRPr="00902E4C" w:rsidTr="00CE6B64">
        <w:trPr>
          <w:trHeight w:val="285"/>
          <w:jc w:val="center"/>
        </w:trPr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AD4" w:rsidRPr="00902E4C" w:rsidRDefault="00F42AD4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2646.Contig2_All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AD4" w:rsidRPr="00902E4C" w:rsidRDefault="00F42AD4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42943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AD4" w:rsidRPr="00902E4C" w:rsidRDefault="00F42AD4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AD4" w:rsidRPr="00902E4C" w:rsidRDefault="00F42AD4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88E-28</w:t>
            </w:r>
          </w:p>
        </w:tc>
        <w:tc>
          <w:tcPr>
            <w:tcW w:w="5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2AD4" w:rsidRPr="00902E4C" w:rsidRDefault="00F42AD4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lcium-binding protein 39-like [</w:t>
            </w:r>
            <w:proofErr w:type="spellStart"/>
            <w:r w:rsidRPr="00902E4C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etaseiulus</w:t>
            </w:r>
            <w:proofErr w:type="spellEnd"/>
            <w:r w:rsidRPr="00902E4C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902E4C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occidentalis</w:t>
            </w:r>
            <w:proofErr w:type="spellEnd"/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2AD4" w:rsidRPr="00902E4C" w:rsidRDefault="00F42AD4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gnal transduction</w:t>
            </w:r>
          </w:p>
        </w:tc>
      </w:tr>
      <w:tr w:rsidR="00F42AD4" w:rsidRPr="00902E4C" w:rsidTr="00CE6B64">
        <w:trPr>
          <w:trHeight w:val="285"/>
          <w:jc w:val="center"/>
        </w:trPr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AD4" w:rsidRPr="00902E4C" w:rsidRDefault="00F42AD4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198.Contig8_All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AD4" w:rsidRPr="00902E4C" w:rsidRDefault="00F42AD4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97144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AD4" w:rsidRPr="00902E4C" w:rsidRDefault="00F42AD4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AD4" w:rsidRPr="00902E4C" w:rsidRDefault="00F42AD4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92E-22</w:t>
            </w:r>
          </w:p>
        </w:tc>
        <w:tc>
          <w:tcPr>
            <w:tcW w:w="5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2AD4" w:rsidRPr="00902E4C" w:rsidRDefault="00F42AD4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crotubule affinity-regulating kinase [</w:t>
            </w:r>
            <w:proofErr w:type="spellStart"/>
            <w:r w:rsidRPr="00902E4C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etaseiulus</w:t>
            </w:r>
            <w:proofErr w:type="spellEnd"/>
            <w:r w:rsidRPr="00902E4C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902E4C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occidentalis</w:t>
            </w:r>
            <w:proofErr w:type="spellEnd"/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2AD4" w:rsidRPr="00902E4C" w:rsidRDefault="00F42AD4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lcium signaling pathway</w:t>
            </w:r>
          </w:p>
        </w:tc>
      </w:tr>
      <w:tr w:rsidR="00F42AD4" w:rsidRPr="00902E4C" w:rsidTr="00CE6B64">
        <w:trPr>
          <w:trHeight w:val="285"/>
          <w:jc w:val="center"/>
        </w:trPr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AD4" w:rsidRPr="00902E4C" w:rsidRDefault="00F42AD4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2903.Contig4_All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AD4" w:rsidRPr="00902E4C" w:rsidRDefault="00F42AD4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76605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AD4" w:rsidRPr="00902E4C" w:rsidRDefault="00F42AD4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AD4" w:rsidRPr="00902E4C" w:rsidRDefault="00F42AD4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8E-22</w:t>
            </w:r>
          </w:p>
        </w:tc>
        <w:tc>
          <w:tcPr>
            <w:tcW w:w="5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2AD4" w:rsidRPr="00902E4C" w:rsidRDefault="00F42AD4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colipin, putative [</w:t>
            </w:r>
            <w:r w:rsidRPr="00902E4C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Ixodes scapularis</w:t>
            </w:r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2AD4" w:rsidRPr="00902E4C" w:rsidRDefault="00F42AD4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F42AD4" w:rsidRPr="00902E4C" w:rsidTr="00CE6B64">
        <w:trPr>
          <w:trHeight w:val="285"/>
          <w:jc w:val="center"/>
        </w:trPr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AD4" w:rsidRPr="00902E4C" w:rsidRDefault="00F42AD4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1122.Contig2_All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AD4" w:rsidRPr="00902E4C" w:rsidRDefault="00F42AD4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6358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AD4" w:rsidRPr="00902E4C" w:rsidRDefault="00F42AD4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AD4" w:rsidRPr="00902E4C" w:rsidRDefault="00F42AD4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34E-21</w:t>
            </w:r>
          </w:p>
        </w:tc>
        <w:tc>
          <w:tcPr>
            <w:tcW w:w="5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2AD4" w:rsidRPr="00902E4C" w:rsidRDefault="00F42AD4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strula zinc finger protein like [</w:t>
            </w:r>
            <w:r w:rsidRPr="00902E4C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 xml:space="preserve">Octopus </w:t>
            </w:r>
            <w:proofErr w:type="spellStart"/>
            <w:r w:rsidRPr="00902E4C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bimaculoides</w:t>
            </w:r>
            <w:proofErr w:type="spellEnd"/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2AD4" w:rsidRPr="00902E4C" w:rsidRDefault="00F42AD4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F42AD4" w:rsidRPr="00902E4C" w:rsidTr="00CE6B64">
        <w:trPr>
          <w:trHeight w:val="285"/>
          <w:jc w:val="center"/>
        </w:trPr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AD4" w:rsidRPr="00902E4C" w:rsidRDefault="00F42AD4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180.Contig20_All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AD4" w:rsidRPr="00902E4C" w:rsidRDefault="00F42AD4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52276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AD4" w:rsidRPr="00902E4C" w:rsidRDefault="00F42AD4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AD4" w:rsidRPr="00902E4C" w:rsidRDefault="00F42AD4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9E-19</w:t>
            </w:r>
          </w:p>
        </w:tc>
        <w:tc>
          <w:tcPr>
            <w:tcW w:w="5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2AD4" w:rsidRPr="00902E4C" w:rsidRDefault="00F42AD4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ngle-stranded DNA-binding protein 3-like [</w:t>
            </w:r>
            <w:proofErr w:type="spellStart"/>
            <w:r w:rsidRPr="00902E4C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etaseiulus</w:t>
            </w:r>
            <w:proofErr w:type="spellEnd"/>
            <w:r w:rsidRPr="00902E4C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902E4C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occidentalis</w:t>
            </w:r>
            <w:proofErr w:type="spellEnd"/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2AD4" w:rsidRPr="00902E4C" w:rsidRDefault="00F42AD4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gnal transduction</w:t>
            </w:r>
          </w:p>
        </w:tc>
      </w:tr>
      <w:tr w:rsidR="00F42AD4" w:rsidRPr="00902E4C" w:rsidTr="00CE6B64">
        <w:trPr>
          <w:trHeight w:val="285"/>
          <w:jc w:val="center"/>
        </w:trPr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AD4" w:rsidRPr="00902E4C" w:rsidRDefault="00F42AD4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2925.Contig2_All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AD4" w:rsidRPr="00902E4C" w:rsidRDefault="00F42AD4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26179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AD4" w:rsidRPr="00902E4C" w:rsidRDefault="00F42AD4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AD4" w:rsidRPr="00902E4C" w:rsidRDefault="00F42AD4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9E-31</w:t>
            </w:r>
          </w:p>
        </w:tc>
        <w:tc>
          <w:tcPr>
            <w:tcW w:w="5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2AD4" w:rsidRPr="00902E4C" w:rsidRDefault="00F42AD4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NA replication licensing factor mcm5-A [</w:t>
            </w:r>
            <w:proofErr w:type="spellStart"/>
            <w:r w:rsidRPr="00902E4C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etaseiulus</w:t>
            </w:r>
            <w:proofErr w:type="spellEnd"/>
            <w:r w:rsidRPr="00902E4C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902E4C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occidentalis</w:t>
            </w:r>
            <w:proofErr w:type="spellEnd"/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2AD4" w:rsidRPr="00902E4C" w:rsidRDefault="00F42AD4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plication and repair</w:t>
            </w:r>
          </w:p>
        </w:tc>
      </w:tr>
      <w:tr w:rsidR="00F42AD4" w:rsidRPr="00902E4C" w:rsidTr="00CE6B64">
        <w:trPr>
          <w:trHeight w:val="285"/>
          <w:jc w:val="center"/>
        </w:trPr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AD4" w:rsidRPr="00902E4C" w:rsidRDefault="00F42AD4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CL606.Contig8_All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AD4" w:rsidRPr="00902E4C" w:rsidRDefault="00F42AD4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22619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AD4" w:rsidRPr="00902E4C" w:rsidRDefault="00F42AD4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AD4" w:rsidRPr="00902E4C" w:rsidRDefault="00F42AD4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1E-16</w:t>
            </w:r>
          </w:p>
        </w:tc>
        <w:tc>
          <w:tcPr>
            <w:tcW w:w="5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2AD4" w:rsidRPr="00902E4C" w:rsidRDefault="00F42AD4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romal interaction molecule homolog [</w:t>
            </w:r>
            <w:proofErr w:type="spellStart"/>
            <w:r w:rsidRPr="00902E4C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etaseiulus</w:t>
            </w:r>
            <w:proofErr w:type="spellEnd"/>
            <w:r w:rsidRPr="00902E4C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902E4C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occidentalis</w:t>
            </w:r>
            <w:proofErr w:type="spellEnd"/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2AD4" w:rsidRPr="00902E4C" w:rsidRDefault="00F42AD4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mmune system</w:t>
            </w:r>
          </w:p>
        </w:tc>
      </w:tr>
      <w:tr w:rsidR="00F42AD4" w:rsidRPr="00902E4C" w:rsidTr="00CE6B64">
        <w:trPr>
          <w:trHeight w:val="285"/>
          <w:jc w:val="center"/>
        </w:trPr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AD4" w:rsidRPr="00902E4C" w:rsidRDefault="00F42AD4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578.Contig1_All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AD4" w:rsidRPr="00902E4C" w:rsidRDefault="00F42AD4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07114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AD4" w:rsidRPr="00902E4C" w:rsidRDefault="00F42AD4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AD4" w:rsidRPr="00902E4C" w:rsidRDefault="00F42AD4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0E-16</w:t>
            </w:r>
          </w:p>
        </w:tc>
        <w:tc>
          <w:tcPr>
            <w:tcW w:w="5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2AD4" w:rsidRPr="00902E4C" w:rsidRDefault="00F42AD4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X-interacting protein 1-like [</w:t>
            </w:r>
            <w:proofErr w:type="spellStart"/>
            <w:r w:rsidRPr="00902E4C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etaseiulus</w:t>
            </w:r>
            <w:proofErr w:type="spellEnd"/>
            <w:r w:rsidRPr="00902E4C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902E4C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occidentalis</w:t>
            </w:r>
            <w:proofErr w:type="spellEnd"/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2AD4" w:rsidRPr="00902E4C" w:rsidRDefault="00F42AD4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F42AD4" w:rsidRPr="00902E4C" w:rsidTr="00CE6B64">
        <w:trPr>
          <w:trHeight w:val="285"/>
          <w:jc w:val="center"/>
        </w:trPr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AD4" w:rsidRPr="00902E4C" w:rsidRDefault="00F42AD4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595.Contig2_All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AD4" w:rsidRPr="00902E4C" w:rsidRDefault="00F42AD4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03809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AD4" w:rsidRPr="00902E4C" w:rsidRDefault="00F42AD4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AD4" w:rsidRPr="00902E4C" w:rsidRDefault="00F42AD4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7E-134</w:t>
            </w:r>
          </w:p>
        </w:tc>
        <w:tc>
          <w:tcPr>
            <w:tcW w:w="5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2AD4" w:rsidRPr="00902E4C" w:rsidRDefault="00F42AD4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licase POLQ-like [</w:t>
            </w:r>
            <w:proofErr w:type="spellStart"/>
            <w:r w:rsidRPr="00902E4C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Metaseiulus</w:t>
            </w:r>
            <w:proofErr w:type="spellEnd"/>
            <w:r w:rsidRPr="00902E4C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902E4C">
              <w:rPr>
                <w:rFonts w:ascii="Times New Roman" w:eastAsia="等线" w:hAnsi="Times New Roman" w:cs="Times New Roman"/>
                <w:i/>
                <w:color w:val="000000"/>
                <w:kern w:val="0"/>
                <w:szCs w:val="21"/>
              </w:rPr>
              <w:t>occidentalis</w:t>
            </w:r>
            <w:proofErr w:type="spellEnd"/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2AD4" w:rsidRPr="00902E4C" w:rsidRDefault="00F42AD4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</w:t>
            </w:r>
          </w:p>
        </w:tc>
      </w:tr>
      <w:tr w:rsidR="00F42AD4" w:rsidRPr="00902E4C" w:rsidTr="00CE6B64">
        <w:trPr>
          <w:trHeight w:val="285"/>
          <w:jc w:val="center"/>
        </w:trPr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AD4" w:rsidRPr="00902E4C" w:rsidRDefault="00F42AD4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524.Contig1_All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AD4" w:rsidRPr="00902E4C" w:rsidRDefault="00F42AD4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96644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AD4" w:rsidRPr="00902E4C" w:rsidRDefault="00F42AD4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2AD4" w:rsidRPr="00902E4C" w:rsidRDefault="00F42AD4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67E-16</w:t>
            </w:r>
          </w:p>
        </w:tc>
        <w:tc>
          <w:tcPr>
            <w:tcW w:w="5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2AD4" w:rsidRPr="00902E4C" w:rsidRDefault="00F42AD4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ynurenine</w:t>
            </w:r>
            <w:proofErr w:type="spellEnd"/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3-monooxygenase-like [</w:t>
            </w:r>
            <w:proofErr w:type="spellStart"/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taseiulus</w:t>
            </w:r>
            <w:proofErr w:type="spellEnd"/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ccidentalis</w:t>
            </w:r>
            <w:proofErr w:type="spellEnd"/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2AD4" w:rsidRPr="00902E4C" w:rsidRDefault="00F42AD4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ino acid metabolism</w:t>
            </w:r>
          </w:p>
        </w:tc>
      </w:tr>
      <w:tr w:rsidR="00F42AD4" w:rsidRPr="00902E4C" w:rsidTr="00CE6B64">
        <w:trPr>
          <w:trHeight w:val="285"/>
          <w:jc w:val="center"/>
        </w:trPr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2AD4" w:rsidRPr="00902E4C" w:rsidRDefault="00F42AD4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4032.Contig1_All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2AD4" w:rsidRPr="00902E4C" w:rsidRDefault="00F42AD4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72155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2AD4" w:rsidRPr="00902E4C" w:rsidRDefault="00F42AD4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2AD4" w:rsidRPr="00902E4C" w:rsidRDefault="00F42AD4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6E-97</w:t>
            </w:r>
          </w:p>
        </w:tc>
        <w:tc>
          <w:tcPr>
            <w:tcW w:w="5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2AD4" w:rsidRPr="00902E4C" w:rsidRDefault="00F42AD4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reonine-protein kinase BUB1 beta-like [</w:t>
            </w:r>
            <w:proofErr w:type="spellStart"/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taseiulus</w:t>
            </w:r>
            <w:proofErr w:type="spellEnd"/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ccidentalis</w:t>
            </w:r>
            <w:proofErr w:type="spellEnd"/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2AD4" w:rsidRPr="00902E4C" w:rsidRDefault="00F42AD4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ll growth and death</w:t>
            </w:r>
          </w:p>
        </w:tc>
      </w:tr>
      <w:tr w:rsidR="00F42AD4" w:rsidRPr="00902E4C" w:rsidTr="00CE6B64">
        <w:trPr>
          <w:trHeight w:val="285"/>
          <w:jc w:val="center"/>
        </w:trPr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2AD4" w:rsidRPr="00902E4C" w:rsidRDefault="00F42AD4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613.Contig2_All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2AD4" w:rsidRPr="00902E4C" w:rsidRDefault="00F42AD4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40340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2AD4" w:rsidRPr="00902E4C" w:rsidRDefault="00F42AD4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2AD4" w:rsidRPr="00902E4C" w:rsidRDefault="00F42AD4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0E-12</w:t>
            </w:r>
          </w:p>
        </w:tc>
        <w:tc>
          <w:tcPr>
            <w:tcW w:w="5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2AD4" w:rsidRPr="00902E4C" w:rsidRDefault="00F42AD4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NA polymerase kappa-like [</w:t>
            </w:r>
            <w:proofErr w:type="spellStart"/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taseiulus</w:t>
            </w:r>
            <w:proofErr w:type="spellEnd"/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ccidentalis</w:t>
            </w:r>
            <w:proofErr w:type="spellEnd"/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2AD4" w:rsidRPr="00902E4C" w:rsidRDefault="00F42AD4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plication and repair</w:t>
            </w:r>
          </w:p>
        </w:tc>
      </w:tr>
      <w:tr w:rsidR="00F42AD4" w:rsidRPr="00902E4C" w:rsidTr="00CE6B64">
        <w:trPr>
          <w:trHeight w:val="285"/>
          <w:jc w:val="center"/>
        </w:trPr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2AD4" w:rsidRPr="00902E4C" w:rsidRDefault="00F42AD4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161.Contig6_All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2AD4" w:rsidRPr="00902E4C" w:rsidRDefault="00F42AD4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40017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2AD4" w:rsidRPr="00902E4C" w:rsidRDefault="00F42AD4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2AD4" w:rsidRPr="00902E4C" w:rsidRDefault="00F42AD4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9E-12</w:t>
            </w:r>
          </w:p>
        </w:tc>
        <w:tc>
          <w:tcPr>
            <w:tcW w:w="5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2AD4" w:rsidRPr="00902E4C" w:rsidRDefault="00F42AD4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ynurenine--oxoglutarate transaminase 3, partial [</w:t>
            </w:r>
            <w:proofErr w:type="spellStart"/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egodyphus</w:t>
            </w:r>
            <w:proofErr w:type="spellEnd"/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mosarum</w:t>
            </w:r>
            <w:proofErr w:type="spellEnd"/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2AD4" w:rsidRPr="00902E4C" w:rsidRDefault="00F42AD4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ino acid metabolism</w:t>
            </w:r>
          </w:p>
        </w:tc>
      </w:tr>
      <w:tr w:rsidR="00F42AD4" w:rsidRPr="00902E4C" w:rsidTr="00CE6B64">
        <w:trPr>
          <w:trHeight w:val="285"/>
          <w:jc w:val="center"/>
        </w:trPr>
        <w:tc>
          <w:tcPr>
            <w:tcW w:w="21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42AD4" w:rsidRPr="00902E4C" w:rsidRDefault="00F42AD4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igene3458_All</w:t>
            </w:r>
          </w:p>
        </w:tc>
        <w:tc>
          <w:tcPr>
            <w:tcW w:w="17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42AD4" w:rsidRPr="00902E4C" w:rsidRDefault="00F42AD4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203136</w:t>
            </w:r>
          </w:p>
        </w:tc>
        <w:tc>
          <w:tcPr>
            <w:tcW w:w="11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42AD4" w:rsidRPr="00902E4C" w:rsidRDefault="00F42AD4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p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42AD4" w:rsidRPr="00902E4C" w:rsidRDefault="00F42AD4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9E-31</w:t>
            </w:r>
          </w:p>
        </w:tc>
        <w:tc>
          <w:tcPr>
            <w:tcW w:w="5095" w:type="dxa"/>
            <w:tcBorders>
              <w:top w:val="nil"/>
              <w:left w:val="nil"/>
              <w:right w:val="nil"/>
            </w:tcBorders>
            <w:vAlign w:val="center"/>
          </w:tcPr>
          <w:p w:rsidR="00F42AD4" w:rsidRPr="00902E4C" w:rsidRDefault="00F42AD4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uctose-2,6-bisphosphatase-like [</w:t>
            </w:r>
            <w:proofErr w:type="spellStart"/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taseiulus</w:t>
            </w:r>
            <w:proofErr w:type="spellEnd"/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ccidentalis</w:t>
            </w:r>
            <w:proofErr w:type="spellEnd"/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]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:rsidR="00F42AD4" w:rsidRPr="00902E4C" w:rsidRDefault="00F42AD4" w:rsidP="009F0D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02E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rbohydrate metabolism</w:t>
            </w:r>
          </w:p>
        </w:tc>
      </w:tr>
    </w:tbl>
    <w:p w:rsidR="00E75808" w:rsidRDefault="00E75808" w:rsidP="00DA5D7A">
      <w:pPr>
        <w:rPr>
          <w:rFonts w:ascii="Times New Roman" w:hAnsi="Times New Roman" w:cs="Times New Roman"/>
        </w:rPr>
      </w:pPr>
    </w:p>
    <w:sectPr w:rsidR="00E75808" w:rsidSect="00A1175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64B25" w:rsidRDefault="00664B25" w:rsidP="00F52484">
      <w:r>
        <w:separator/>
      </w:r>
    </w:p>
  </w:endnote>
  <w:endnote w:type="continuationSeparator" w:id="0">
    <w:p w:rsidR="00664B25" w:rsidRDefault="00664B25" w:rsidP="00F524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Bold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64B25" w:rsidRDefault="00664B25" w:rsidP="00F52484">
      <w:r>
        <w:separator/>
      </w:r>
    </w:p>
  </w:footnote>
  <w:footnote w:type="continuationSeparator" w:id="0">
    <w:p w:rsidR="00664B25" w:rsidRDefault="00664B25" w:rsidP="00F524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4016"/>
    <w:rsid w:val="000263C5"/>
    <w:rsid w:val="000950F0"/>
    <w:rsid w:val="000B2086"/>
    <w:rsid w:val="000D41E9"/>
    <w:rsid w:val="000F3838"/>
    <w:rsid w:val="00107EC5"/>
    <w:rsid w:val="00165AA6"/>
    <w:rsid w:val="00240EB7"/>
    <w:rsid w:val="00251978"/>
    <w:rsid w:val="0028692A"/>
    <w:rsid w:val="00322058"/>
    <w:rsid w:val="00325A12"/>
    <w:rsid w:val="003E4B27"/>
    <w:rsid w:val="004C2558"/>
    <w:rsid w:val="005C4A2E"/>
    <w:rsid w:val="00611517"/>
    <w:rsid w:val="0062523C"/>
    <w:rsid w:val="006448BF"/>
    <w:rsid w:val="00664B25"/>
    <w:rsid w:val="0069298D"/>
    <w:rsid w:val="006D6D20"/>
    <w:rsid w:val="007A7BA8"/>
    <w:rsid w:val="008A6854"/>
    <w:rsid w:val="00902E4C"/>
    <w:rsid w:val="00932A92"/>
    <w:rsid w:val="00975139"/>
    <w:rsid w:val="009A3E4E"/>
    <w:rsid w:val="00A1175F"/>
    <w:rsid w:val="00A1421F"/>
    <w:rsid w:val="00A50D8D"/>
    <w:rsid w:val="00A95872"/>
    <w:rsid w:val="00A96650"/>
    <w:rsid w:val="00B14D23"/>
    <w:rsid w:val="00B35441"/>
    <w:rsid w:val="00B61D5D"/>
    <w:rsid w:val="00BC5047"/>
    <w:rsid w:val="00BE4E73"/>
    <w:rsid w:val="00CE6B64"/>
    <w:rsid w:val="00CF1433"/>
    <w:rsid w:val="00D310EA"/>
    <w:rsid w:val="00DA5D7A"/>
    <w:rsid w:val="00DB4FB4"/>
    <w:rsid w:val="00E20976"/>
    <w:rsid w:val="00E3102F"/>
    <w:rsid w:val="00E6664C"/>
    <w:rsid w:val="00E75808"/>
    <w:rsid w:val="00ED59C4"/>
    <w:rsid w:val="00EE4D4B"/>
    <w:rsid w:val="00F373E8"/>
    <w:rsid w:val="00F42AD4"/>
    <w:rsid w:val="00F43159"/>
    <w:rsid w:val="00F52484"/>
    <w:rsid w:val="00F54016"/>
    <w:rsid w:val="00F90357"/>
    <w:rsid w:val="00FE6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6664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F90357"/>
    <w:rPr>
      <w:rFonts w:ascii="MinionPro-Bold" w:hAnsi="MinionPro-Bold" w:hint="default"/>
      <w:b/>
      <w:bCs/>
      <w:i w:val="0"/>
      <w:iCs w:val="0"/>
      <w:color w:val="000000"/>
      <w:sz w:val="18"/>
      <w:szCs w:val="18"/>
    </w:rPr>
  </w:style>
  <w:style w:type="paragraph" w:styleId="a4">
    <w:name w:val="header"/>
    <w:basedOn w:val="a"/>
    <w:link w:val="Char"/>
    <w:uiPriority w:val="99"/>
    <w:unhideWhenUsed/>
    <w:rsid w:val="00F524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5248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524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5248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6664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F90357"/>
    <w:rPr>
      <w:rFonts w:ascii="MinionPro-Bold" w:hAnsi="MinionPro-Bold" w:hint="default"/>
      <w:b/>
      <w:bCs/>
      <w:i w:val="0"/>
      <w:iCs w:val="0"/>
      <w:color w:val="000000"/>
      <w:sz w:val="18"/>
      <w:szCs w:val="18"/>
    </w:rPr>
  </w:style>
  <w:style w:type="paragraph" w:styleId="a4">
    <w:name w:val="header"/>
    <w:basedOn w:val="a"/>
    <w:link w:val="Char"/>
    <w:uiPriority w:val="99"/>
    <w:unhideWhenUsed/>
    <w:rsid w:val="00F524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5248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524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5248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196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34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0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43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7</TotalTime>
  <Pages>2</Pages>
  <Words>356</Words>
  <Characters>2033</Characters>
  <Application>Microsoft Office Word</Application>
  <DocSecurity>0</DocSecurity>
  <Lines>16</Lines>
  <Paragraphs>4</Paragraphs>
  <ScaleCrop>false</ScaleCrop>
  <Company/>
  <LinksUpToDate>false</LinksUpToDate>
  <CharactersWithSpaces>2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ANBEI</dc:creator>
  <cp:keywords/>
  <dc:description/>
  <cp:lastModifiedBy>Chuanbei Tian</cp:lastModifiedBy>
  <cp:revision>16</cp:revision>
  <dcterms:created xsi:type="dcterms:W3CDTF">2018-09-04T11:04:00Z</dcterms:created>
  <dcterms:modified xsi:type="dcterms:W3CDTF">2019-08-08T13:30:00Z</dcterms:modified>
</cp:coreProperties>
</file>